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0A984" w14:textId="77777777" w:rsidR="00351FE1" w:rsidRPr="004D61E3" w:rsidRDefault="00351FE1" w:rsidP="00351FE1">
      <w:pPr>
        <w:pStyle w:val="Heading1"/>
      </w:pPr>
      <w:r>
        <w:t>Table</w:t>
      </w:r>
      <w:r w:rsidRPr="004D61E3">
        <w:t xml:space="preserve"> </w:t>
      </w:r>
      <w:r>
        <w:t>S</w:t>
      </w:r>
      <w:r w:rsidRPr="004D61E3">
        <w:t xml:space="preserve">1. Corticosteroid </w:t>
      </w:r>
      <w:r>
        <w:t>t</w:t>
      </w:r>
      <w:r w:rsidRPr="004D61E3">
        <w:t xml:space="preserve">apering </w:t>
      </w:r>
      <w:r>
        <w:t>s</w:t>
      </w:r>
      <w:r w:rsidRPr="004D61E3">
        <w:t>chedule</w:t>
      </w:r>
    </w:p>
    <w:p w14:paraId="51F4091D" w14:textId="77777777" w:rsidR="00351FE1" w:rsidRPr="004D61E3" w:rsidRDefault="00351FE1" w:rsidP="00351FE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51FE1" w:rsidRPr="004D61E3" w14:paraId="4BA39BDE" w14:textId="77777777" w:rsidTr="001D5725">
        <w:trPr>
          <w:trHeight w:val="287"/>
        </w:trPr>
        <w:tc>
          <w:tcPr>
            <w:tcW w:w="3116" w:type="dxa"/>
          </w:tcPr>
          <w:p w14:paraId="1A0E8769" w14:textId="77777777" w:rsidR="00351FE1" w:rsidRPr="004D61E3" w:rsidRDefault="00351FE1" w:rsidP="001D5725">
            <w:pPr>
              <w:rPr>
                <w:rFonts w:ascii="Arial" w:hAnsi="Arial" w:cs="Arial"/>
                <w:b/>
                <w:bCs/>
              </w:rPr>
            </w:pPr>
            <w:r w:rsidRPr="004D61E3">
              <w:rPr>
                <w:rFonts w:ascii="Arial" w:hAnsi="Arial" w:cs="Arial"/>
                <w:b/>
                <w:bCs/>
              </w:rPr>
              <w:t xml:space="preserve">Drug Name </w:t>
            </w:r>
          </w:p>
        </w:tc>
        <w:tc>
          <w:tcPr>
            <w:tcW w:w="3117" w:type="dxa"/>
          </w:tcPr>
          <w:p w14:paraId="3A6D93DF" w14:textId="77777777" w:rsidR="00351FE1" w:rsidRPr="004D61E3" w:rsidRDefault="00351FE1" w:rsidP="001D5725">
            <w:pPr>
              <w:jc w:val="center"/>
              <w:rPr>
                <w:rFonts w:ascii="Arial" w:hAnsi="Arial" w:cs="Arial"/>
              </w:rPr>
            </w:pPr>
            <w:r w:rsidRPr="004D61E3">
              <w:rPr>
                <w:rFonts w:ascii="Arial" w:hAnsi="Arial" w:cs="Arial"/>
                <w:b/>
                <w:bCs/>
              </w:rPr>
              <w:t>Dose</w:t>
            </w:r>
          </w:p>
        </w:tc>
        <w:tc>
          <w:tcPr>
            <w:tcW w:w="3117" w:type="dxa"/>
          </w:tcPr>
          <w:p w14:paraId="18CEABDA" w14:textId="77777777" w:rsidR="00351FE1" w:rsidRPr="004D61E3" w:rsidRDefault="00351FE1" w:rsidP="001D5725">
            <w:pPr>
              <w:jc w:val="center"/>
              <w:rPr>
                <w:rFonts w:ascii="Arial" w:hAnsi="Arial" w:cs="Arial"/>
              </w:rPr>
            </w:pPr>
            <w:r w:rsidRPr="004D61E3">
              <w:rPr>
                <w:rFonts w:ascii="Arial" w:hAnsi="Arial" w:cs="Arial"/>
                <w:b/>
                <w:bCs/>
              </w:rPr>
              <w:t>Taper Rate</w:t>
            </w:r>
          </w:p>
        </w:tc>
      </w:tr>
      <w:tr w:rsidR="00351FE1" w:rsidRPr="004D61E3" w14:paraId="00EC8C4B" w14:textId="77777777" w:rsidTr="001D5725">
        <w:tc>
          <w:tcPr>
            <w:tcW w:w="3116" w:type="dxa"/>
          </w:tcPr>
          <w:p w14:paraId="5E9F6D09" w14:textId="77777777" w:rsidR="00351FE1" w:rsidRPr="004D61E3" w:rsidRDefault="00351FE1" w:rsidP="001D5725">
            <w:pPr>
              <w:rPr>
                <w:rFonts w:ascii="Arial" w:hAnsi="Arial" w:cs="Arial"/>
              </w:rPr>
            </w:pPr>
            <w:r w:rsidRPr="004D61E3">
              <w:rPr>
                <w:rFonts w:ascii="Arial" w:hAnsi="Arial" w:cs="Arial"/>
              </w:rPr>
              <w:t xml:space="preserve">Prednisone (or equivalent) </w:t>
            </w:r>
          </w:p>
        </w:tc>
        <w:tc>
          <w:tcPr>
            <w:tcW w:w="3117" w:type="dxa"/>
          </w:tcPr>
          <w:p w14:paraId="2526E6DC" w14:textId="77777777" w:rsidR="00351FE1" w:rsidRPr="004D61E3" w:rsidRDefault="00351FE1" w:rsidP="001D5725">
            <w:pPr>
              <w:jc w:val="center"/>
              <w:rPr>
                <w:rFonts w:ascii="Arial" w:hAnsi="Arial" w:cs="Arial"/>
              </w:rPr>
            </w:pPr>
            <w:r w:rsidRPr="004D61E3">
              <w:rPr>
                <w:rFonts w:ascii="Arial" w:hAnsi="Arial" w:cs="Arial"/>
              </w:rPr>
              <w:t>&gt; 10 mg/day</w:t>
            </w:r>
          </w:p>
          <w:p w14:paraId="607351AC" w14:textId="77777777" w:rsidR="00351FE1" w:rsidRPr="004D61E3" w:rsidRDefault="00351FE1" w:rsidP="001D5725">
            <w:pPr>
              <w:jc w:val="center"/>
              <w:rPr>
                <w:rFonts w:ascii="Arial" w:hAnsi="Arial" w:cs="Arial"/>
              </w:rPr>
            </w:pPr>
            <w:r w:rsidRPr="004D61E3">
              <w:rPr>
                <w:rFonts w:ascii="Arial" w:hAnsi="Arial" w:cs="Arial"/>
              </w:rPr>
              <w:t>≤ 10 mg/day</w:t>
            </w:r>
          </w:p>
        </w:tc>
        <w:tc>
          <w:tcPr>
            <w:tcW w:w="3117" w:type="dxa"/>
          </w:tcPr>
          <w:p w14:paraId="431125D3" w14:textId="77777777" w:rsidR="00351FE1" w:rsidRPr="004D61E3" w:rsidRDefault="00351FE1" w:rsidP="001D5725">
            <w:pPr>
              <w:jc w:val="center"/>
              <w:rPr>
                <w:rFonts w:ascii="Arial" w:hAnsi="Arial" w:cs="Arial"/>
              </w:rPr>
            </w:pPr>
            <w:r w:rsidRPr="004D61E3">
              <w:rPr>
                <w:rFonts w:ascii="Arial" w:hAnsi="Arial" w:cs="Arial"/>
              </w:rPr>
              <w:t>5 mg/day per week</w:t>
            </w:r>
          </w:p>
          <w:p w14:paraId="03E4F08A" w14:textId="77777777" w:rsidR="00351FE1" w:rsidRPr="004D61E3" w:rsidRDefault="00351FE1" w:rsidP="001D5725">
            <w:pPr>
              <w:jc w:val="center"/>
              <w:rPr>
                <w:rFonts w:ascii="Arial" w:hAnsi="Arial" w:cs="Arial"/>
              </w:rPr>
            </w:pPr>
            <w:r w:rsidRPr="004D61E3">
              <w:rPr>
                <w:rFonts w:ascii="Arial" w:hAnsi="Arial" w:cs="Arial"/>
              </w:rPr>
              <w:t>2.5 mg/day per week</w:t>
            </w:r>
          </w:p>
        </w:tc>
      </w:tr>
      <w:tr w:rsidR="00351FE1" w:rsidRPr="004D61E3" w14:paraId="5CAA740B" w14:textId="77777777" w:rsidTr="001D5725">
        <w:tc>
          <w:tcPr>
            <w:tcW w:w="3116" w:type="dxa"/>
          </w:tcPr>
          <w:p w14:paraId="0DCEC887" w14:textId="77777777" w:rsidR="00351FE1" w:rsidRPr="004D61E3" w:rsidRDefault="00351FE1" w:rsidP="001D5725">
            <w:pPr>
              <w:rPr>
                <w:rFonts w:ascii="Arial" w:hAnsi="Arial" w:cs="Arial"/>
              </w:rPr>
            </w:pPr>
            <w:r w:rsidRPr="004D61E3">
              <w:rPr>
                <w:rFonts w:ascii="Arial" w:hAnsi="Arial" w:cs="Arial"/>
              </w:rPr>
              <w:t xml:space="preserve">Budesonide </w:t>
            </w:r>
          </w:p>
        </w:tc>
        <w:tc>
          <w:tcPr>
            <w:tcW w:w="3117" w:type="dxa"/>
          </w:tcPr>
          <w:p w14:paraId="50EFAE1F" w14:textId="77777777" w:rsidR="00351FE1" w:rsidRPr="004D61E3" w:rsidRDefault="00351FE1" w:rsidP="001D5725">
            <w:pPr>
              <w:jc w:val="center"/>
              <w:rPr>
                <w:rFonts w:ascii="Arial" w:hAnsi="Arial" w:cs="Arial"/>
              </w:rPr>
            </w:pPr>
            <w:r w:rsidRPr="004D61E3">
              <w:rPr>
                <w:rFonts w:ascii="Arial" w:hAnsi="Arial" w:cs="Arial"/>
              </w:rPr>
              <w:t>≤ 9 mg/day</w:t>
            </w:r>
          </w:p>
        </w:tc>
        <w:tc>
          <w:tcPr>
            <w:tcW w:w="3117" w:type="dxa"/>
          </w:tcPr>
          <w:p w14:paraId="15F7C0C1" w14:textId="77777777" w:rsidR="00351FE1" w:rsidRPr="004D61E3" w:rsidRDefault="00351FE1" w:rsidP="001D5725">
            <w:pPr>
              <w:jc w:val="center"/>
              <w:rPr>
                <w:rFonts w:ascii="Arial" w:hAnsi="Arial" w:cs="Arial"/>
              </w:rPr>
            </w:pPr>
            <w:r w:rsidRPr="004D61E3">
              <w:rPr>
                <w:rFonts w:ascii="Arial" w:hAnsi="Arial" w:cs="Arial"/>
              </w:rPr>
              <w:t>3 mg/day per week</w:t>
            </w:r>
          </w:p>
        </w:tc>
      </w:tr>
    </w:tbl>
    <w:p w14:paraId="1232B239" w14:textId="77777777" w:rsidR="00351FE1" w:rsidRPr="004D61E3" w:rsidRDefault="00351FE1" w:rsidP="00351FE1">
      <w:pPr>
        <w:rPr>
          <w:rFonts w:ascii="Arial" w:eastAsiaTheme="majorEastAsia" w:hAnsi="Arial" w:cs="Arial"/>
          <w:b/>
        </w:rPr>
      </w:pPr>
      <w:r w:rsidRPr="004D61E3">
        <w:rPr>
          <w:rFonts w:ascii="Arial" w:hAnsi="Arial" w:cs="Arial"/>
        </w:rPr>
        <w:br w:type="page"/>
      </w:r>
    </w:p>
    <w:p w14:paraId="3DEC0195" w14:textId="77777777" w:rsidR="00351FE1" w:rsidRDefault="00351FE1" w:rsidP="00351FE1">
      <w:pPr>
        <w:pStyle w:val="Heading1"/>
        <w:sectPr w:rsidR="00351FE1" w:rsidSect="00351FE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86859E4" w14:textId="1909F318" w:rsidR="00885C06" w:rsidRPr="00460FC0" w:rsidRDefault="008D12D6" w:rsidP="00885C06">
      <w:pPr>
        <w:pStyle w:val="Heading1"/>
      </w:pPr>
      <w:r w:rsidRPr="00460FC0">
        <w:lastRenderedPageBreak/>
        <w:t>T</w:t>
      </w:r>
      <w:r w:rsidR="00885C06" w:rsidRPr="00460FC0">
        <w:t xml:space="preserve">able </w:t>
      </w:r>
      <w:r w:rsidR="00351FE1">
        <w:t>S2</w:t>
      </w:r>
      <w:r w:rsidRPr="00460FC0">
        <w:t xml:space="preserve">. </w:t>
      </w:r>
      <w:r w:rsidR="00885C06" w:rsidRPr="00460FC0">
        <w:t xml:space="preserve">Overview </w:t>
      </w:r>
      <w:r>
        <w:t>of</w:t>
      </w:r>
      <w:r w:rsidRPr="00460FC0">
        <w:t xml:space="preserve"> </w:t>
      </w:r>
      <w:r w:rsidR="00A93822">
        <w:t>t</w:t>
      </w:r>
      <w:r w:rsidR="00A93822" w:rsidRPr="00460FC0">
        <w:t>reatment</w:t>
      </w:r>
      <w:r w:rsidRPr="00460FC0">
        <w:t>-</w:t>
      </w:r>
      <w:r w:rsidR="00A93822">
        <w:t>e</w:t>
      </w:r>
      <w:r w:rsidR="00A93822" w:rsidRPr="00460FC0">
        <w:t xml:space="preserve">mergent </w:t>
      </w:r>
      <w:r w:rsidR="00A93822">
        <w:t>a</w:t>
      </w:r>
      <w:r w:rsidR="00A93822" w:rsidRPr="00460FC0">
        <w:t xml:space="preserve">dverse </w:t>
      </w:r>
      <w:r w:rsidR="00A93822">
        <w:t>e</w:t>
      </w:r>
      <w:r w:rsidR="00A93822" w:rsidRPr="00460FC0">
        <w:t xml:space="preserve">vents </w:t>
      </w:r>
      <w:r>
        <w:t>by</w:t>
      </w:r>
      <w:r w:rsidRPr="00460FC0">
        <w:t xml:space="preserve"> </w:t>
      </w:r>
      <w:r w:rsidR="00A93822">
        <w:t>b</w:t>
      </w:r>
      <w:r w:rsidR="00A93822" w:rsidRPr="00460FC0">
        <w:t xml:space="preserve">aseline </w:t>
      </w:r>
      <w:r w:rsidR="00A93822">
        <w:t>c</w:t>
      </w:r>
      <w:r w:rsidR="00A93822" w:rsidRPr="00460FC0">
        <w:t xml:space="preserve">orticosteroid </w:t>
      </w:r>
      <w:r w:rsidR="00A93822">
        <w:t>u</w:t>
      </w:r>
      <w:r w:rsidR="00A93822" w:rsidRPr="00460FC0">
        <w:t>se</w:t>
      </w:r>
    </w:p>
    <w:p w14:paraId="064D7385" w14:textId="77777777" w:rsidR="00885C06" w:rsidRPr="004D61E3" w:rsidRDefault="00885C06" w:rsidP="00885C06">
      <w:pPr>
        <w:rPr>
          <w:rFonts w:ascii="Arial" w:hAnsi="Arial" w:cs="Arial"/>
        </w:rPr>
      </w:pPr>
    </w:p>
    <w:tbl>
      <w:tblPr>
        <w:tblW w:w="5240" w:type="pct"/>
        <w:tblLayout w:type="fixed"/>
        <w:tblLook w:val="04A0" w:firstRow="1" w:lastRow="0" w:firstColumn="1" w:lastColumn="0" w:noHBand="0" w:noVBand="1"/>
      </w:tblPr>
      <w:tblGrid>
        <w:gridCol w:w="1711"/>
        <w:gridCol w:w="1442"/>
        <w:gridCol w:w="1259"/>
        <w:gridCol w:w="1375"/>
        <w:gridCol w:w="65"/>
        <w:gridCol w:w="1350"/>
        <w:gridCol w:w="1259"/>
        <w:gridCol w:w="1348"/>
      </w:tblGrid>
      <w:tr w:rsidR="00891261" w:rsidRPr="000C0231" w14:paraId="66308E9B" w14:textId="3A1BEB87" w:rsidTr="00891261">
        <w:trPr>
          <w:trHeight w:val="290"/>
        </w:trPr>
        <w:tc>
          <w:tcPr>
            <w:tcW w:w="8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57A2C" w14:textId="77777777" w:rsidR="004604FE" w:rsidRPr="00360BDF" w:rsidRDefault="004604FE" w:rsidP="00DF0F7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rameter, n (%)</w:t>
            </w:r>
          </w:p>
        </w:tc>
        <w:tc>
          <w:tcPr>
            <w:tcW w:w="13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CE76A" w14:textId="77777777" w:rsidR="004604FE" w:rsidRPr="00360BDF" w:rsidRDefault="004604FE" w:rsidP="00DF0F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Corticosteroid use</w:t>
            </w: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3A5A4" w14:textId="77777777" w:rsidR="004604FE" w:rsidRPr="00360BDF" w:rsidRDefault="004604FE" w:rsidP="00DF0F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86A9E5" w14:textId="4C607C76" w:rsidR="004604FE" w:rsidRPr="00360BDF" w:rsidRDefault="004604FE" w:rsidP="00DF0F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No corticosteroid use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77BAC" w14:textId="77777777" w:rsidR="004604FE" w:rsidRPr="00360BDF" w:rsidRDefault="004604FE" w:rsidP="00DF0F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985378" w:rsidRPr="000C0231" w14:paraId="33CDF680" w14:textId="67C1A42D" w:rsidTr="00BE7B57">
        <w:trPr>
          <w:trHeight w:val="323"/>
        </w:trPr>
        <w:tc>
          <w:tcPr>
            <w:tcW w:w="8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BB708" w14:textId="77777777" w:rsidR="004604FE" w:rsidRPr="00360BDF" w:rsidRDefault="004604FE" w:rsidP="004604F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9AF3B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Risankizumab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4580E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Ustekinumab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AADD" w14:textId="7E30579D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60B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95% CI for Treatment Differenc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2E0F5" w14:textId="77CA58F5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Risankizumab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D08F9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Ustekinumab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3688" w14:textId="0B57F1A2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60B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95% CI for Treatment Difference</w:t>
            </w:r>
          </w:p>
        </w:tc>
      </w:tr>
      <w:tr w:rsidR="00985378" w:rsidRPr="000C0231" w14:paraId="511922A9" w14:textId="413AD485" w:rsidTr="00BE7B57">
        <w:trPr>
          <w:trHeight w:val="290"/>
        </w:trPr>
        <w:tc>
          <w:tcPr>
            <w:tcW w:w="8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64F42" w14:textId="77777777" w:rsidR="004604FE" w:rsidRPr="00360BDF" w:rsidRDefault="004604FE" w:rsidP="004604F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B911B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N = 6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ABC02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N = 71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E10DB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60B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Risankizumab vs</w:t>
            </w:r>
          </w:p>
          <w:p w14:paraId="1F9030C5" w14:textId="0DF96DEA" w:rsidR="004604FE" w:rsidRPr="00360BDF" w:rsidRDefault="004604FE" w:rsidP="004604FE">
            <w:pPr>
              <w:pStyle w:val="Defaul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Ustekinumab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B74AA" w14:textId="168C4DC5" w:rsidR="004604FE" w:rsidRPr="00360BDF" w:rsidRDefault="004604FE" w:rsidP="004604FE">
            <w:pPr>
              <w:pStyle w:val="Defaul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0BD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 = 200 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772BA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N = 19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D84A1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60B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Risankizumab vs</w:t>
            </w:r>
          </w:p>
          <w:p w14:paraId="08F7CAF6" w14:textId="1835F7D9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60B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Ustekinumab</w:t>
            </w:r>
          </w:p>
        </w:tc>
      </w:tr>
      <w:tr w:rsidR="00985378" w:rsidRPr="000C0231" w14:paraId="46CA4BF4" w14:textId="0AB67524" w:rsidTr="00BE7B57">
        <w:trPr>
          <w:trHeight w:val="2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861C" w14:textId="77777777" w:rsidR="004604FE" w:rsidRPr="00360BDF" w:rsidRDefault="004604FE" w:rsidP="004604F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y TEAE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CBC69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hAnsi="Arial" w:cs="Arial"/>
                <w:sz w:val="16"/>
                <w:szCs w:val="16"/>
              </w:rPr>
              <w:t>52 (83.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4D2A0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hAnsi="Arial" w:cs="Arial"/>
                <w:sz w:val="16"/>
                <w:szCs w:val="16"/>
              </w:rPr>
              <w:t>59 (83.1)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4968" w14:textId="7AF91480" w:rsidR="004604FE" w:rsidRPr="00360BDF" w:rsidRDefault="009C0E91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 (-11.9, 13.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10CBB" w14:textId="26167A5F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 (85.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3C26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 (82.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9D74" w14:textId="17CA2E34" w:rsidR="004604FE" w:rsidRPr="00360BDF" w:rsidRDefault="002244B4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 (-4.2, 10.3)</w:t>
            </w:r>
          </w:p>
        </w:tc>
      </w:tr>
      <w:tr w:rsidR="00985378" w:rsidRPr="000C0231" w14:paraId="00DF8F45" w14:textId="594975EB" w:rsidTr="00BE7B57">
        <w:trPr>
          <w:trHeight w:val="441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0BAC9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vere TEA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AA77B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14.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7FA31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(23.9)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42C9" w14:textId="66778B82" w:rsidR="004604FE" w:rsidRPr="00360BDF" w:rsidRDefault="009C0E91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.4 (-22.7, 3.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01D8" w14:textId="3CAB319E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 (16.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7F5A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 (17.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8CD0" w14:textId="5676843B" w:rsidR="004604FE" w:rsidRPr="00360BDF" w:rsidRDefault="00B63B39" w:rsidP="004D7B2F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0BDF">
              <w:rPr>
                <w:rFonts w:ascii="Arial" w:hAnsi="Arial" w:cs="Arial"/>
                <w:sz w:val="16"/>
                <w:szCs w:val="16"/>
              </w:rPr>
              <w:t xml:space="preserve">-1.0 (-8.4, 6.4) </w:t>
            </w:r>
          </w:p>
        </w:tc>
      </w:tr>
      <w:tr w:rsidR="00985378" w:rsidRPr="000C0231" w14:paraId="1532C599" w14:textId="48AC77CC" w:rsidTr="00BE7B57">
        <w:trPr>
          <w:trHeight w:val="423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E8F0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ious TEAE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012BC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12.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B8994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21.1)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696A" w14:textId="718EBF7D" w:rsidR="004604FE" w:rsidRPr="00360BDF" w:rsidRDefault="009C0E91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.2 (-20.9, 4.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DBAB" w14:textId="2AECD2E5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 (9.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EDFC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 (16.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A800" w14:textId="06B7655F" w:rsidR="004604FE" w:rsidRPr="00360BDF" w:rsidRDefault="001D7550" w:rsidP="004D7B2F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0BDF">
              <w:rPr>
                <w:rFonts w:ascii="Arial" w:hAnsi="Arial" w:cs="Arial"/>
                <w:sz w:val="16"/>
                <w:szCs w:val="16"/>
              </w:rPr>
              <w:t>-6.5 (-13.0, 0.1)</w:t>
            </w:r>
          </w:p>
        </w:tc>
      </w:tr>
      <w:tr w:rsidR="00985378" w:rsidRPr="000C0231" w14:paraId="30E06703" w14:textId="6E7FB92F" w:rsidTr="00BE7B57">
        <w:trPr>
          <w:trHeight w:val="657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4B62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EAEs leading to study drug discontinuation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FCF68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3.2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4BCB1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7.0)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AC1C" w14:textId="3C0DB9E3" w:rsidR="004604FE" w:rsidRPr="00360BDF" w:rsidRDefault="009C0E91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8 (-11.2, 3.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D26D" w14:textId="21AF49AB" w:rsidR="004604FE" w:rsidRPr="00360BDF" w:rsidRDefault="00160179" w:rsidP="004604F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4.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90D1" w14:textId="5D52A028" w:rsidR="004604FE" w:rsidRPr="00360BDF" w:rsidRDefault="00BC7A84" w:rsidP="004604F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4.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2740" w14:textId="1C645130" w:rsidR="004604FE" w:rsidRPr="00360BDF" w:rsidRDefault="001D7550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 (-4.0, 3.8)</w:t>
            </w:r>
          </w:p>
        </w:tc>
      </w:tr>
      <w:tr w:rsidR="00985378" w:rsidRPr="000C0231" w14:paraId="25AE739A" w14:textId="0050BB28" w:rsidTr="00BE7B57">
        <w:trPr>
          <w:trHeight w:val="81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A3B3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DA0D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FE43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D32A" w14:textId="6B6DD5C1" w:rsidR="004604FE" w:rsidRPr="00360BDF" w:rsidRDefault="009C0E91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2C80" w14:textId="5204DC2F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1461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AC9F" w14:textId="0E55BE0D" w:rsidR="004604FE" w:rsidRPr="00360BDF" w:rsidRDefault="001D7550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85378" w:rsidRPr="000C0231" w14:paraId="209C58FB" w14:textId="66C4673C" w:rsidTr="00BE7B57">
        <w:trPr>
          <w:trHeight w:val="441"/>
        </w:trPr>
        <w:tc>
          <w:tcPr>
            <w:tcW w:w="872" w:type="pct"/>
            <w:tcBorders>
              <w:top w:val="nil"/>
              <w:left w:val="nil"/>
              <w:right w:val="nil"/>
            </w:tcBorders>
            <w:vAlign w:val="center"/>
          </w:tcPr>
          <w:p w14:paraId="3095B4C9" w14:textId="77777777" w:rsidR="004604FE" w:rsidRPr="00360BDF" w:rsidRDefault="004604FE" w:rsidP="004604F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AEs of special interest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 w14:paraId="7A4554B0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50CEE3B1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DD540CF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2C01CB9A" w14:textId="5AB28641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5BECA5AA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17B96089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85378" w:rsidRPr="000C0231" w14:paraId="5EAAEED6" w14:textId="3D24E1B0" w:rsidTr="00BE7B57">
        <w:trPr>
          <w:trHeight w:val="20"/>
        </w:trPr>
        <w:tc>
          <w:tcPr>
            <w:tcW w:w="872" w:type="pct"/>
            <w:tcBorders>
              <w:top w:val="nil"/>
              <w:left w:val="nil"/>
              <w:right w:val="nil"/>
            </w:tcBorders>
            <w:vAlign w:val="center"/>
          </w:tcPr>
          <w:p w14:paraId="290E5014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judicated MACE</w:t>
            </w:r>
          </w:p>
          <w:p w14:paraId="2522E044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 w14:paraId="6206B2F9" w14:textId="021A62B3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285B3533" w14:textId="10A4B2F3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7EF8585" w14:textId="620718EF" w:rsidR="004604FE" w:rsidRPr="00360BDF" w:rsidRDefault="009C0E91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0D1829A9" w14:textId="617D3681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523F3A43" w14:textId="0623BBA2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4AF2F701" w14:textId="71450AF7" w:rsidR="004604FE" w:rsidRPr="00360BDF" w:rsidRDefault="00F83CA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 (-1.5, 0.5)</w:t>
            </w:r>
          </w:p>
        </w:tc>
      </w:tr>
      <w:tr w:rsidR="00985378" w:rsidRPr="000C0231" w14:paraId="223D50E9" w14:textId="20127288" w:rsidTr="00BE7B57">
        <w:trPr>
          <w:trHeight w:val="20"/>
        </w:trPr>
        <w:tc>
          <w:tcPr>
            <w:tcW w:w="872" w:type="pct"/>
            <w:tcBorders>
              <w:top w:val="nil"/>
              <w:left w:val="nil"/>
              <w:right w:val="nil"/>
            </w:tcBorders>
            <w:vAlign w:val="center"/>
          </w:tcPr>
          <w:p w14:paraId="5E99610E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ended MACE</w:t>
            </w:r>
          </w:p>
          <w:p w14:paraId="3D2D43B5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 w14:paraId="56215A17" w14:textId="63D5B5E2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427EE39A" w14:textId="63329C60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E9C8AC8" w14:textId="22EC325D" w:rsidR="004604FE" w:rsidRPr="00360BDF" w:rsidRDefault="009C0E91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0BB46F2C" w14:textId="24CECCDB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0417DB1B" w14:textId="29A54F4E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7EC08C84" w14:textId="5D5B5D57" w:rsidR="004604FE" w:rsidRPr="00360BDF" w:rsidRDefault="0096539B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 (-1.5, 0.5)</w:t>
            </w:r>
          </w:p>
        </w:tc>
      </w:tr>
      <w:tr w:rsidR="00985378" w:rsidRPr="000C0231" w14:paraId="29B536E8" w14:textId="37974AEB" w:rsidTr="00BE7B57">
        <w:trPr>
          <w:trHeight w:val="20"/>
        </w:trPr>
        <w:tc>
          <w:tcPr>
            <w:tcW w:w="872" w:type="pct"/>
            <w:tcBorders>
              <w:top w:val="nil"/>
              <w:left w:val="nil"/>
              <w:right w:val="nil"/>
            </w:tcBorders>
            <w:vAlign w:val="center"/>
          </w:tcPr>
          <w:p w14:paraId="2555B3AB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ious infections</w:t>
            </w:r>
          </w:p>
          <w:p w14:paraId="63DA635D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 w14:paraId="6C7E0935" w14:textId="1AD14BF3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4.8)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7F2E42DA" w14:textId="4FD08D1D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7.0)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7B26103" w14:textId="2CA59343" w:rsidR="004604FE" w:rsidRPr="00360BDF" w:rsidRDefault="00021858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2 (-10.2, 5.8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02016D27" w14:textId="68A00CB7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2.5)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2615B45E" w14:textId="057ACB90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3.1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4221F083" w14:textId="69C8BCAB" w:rsidR="004604FE" w:rsidRPr="00360BDF" w:rsidRDefault="0096539B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 (-3.9, 2.7)</w:t>
            </w:r>
          </w:p>
        </w:tc>
      </w:tr>
      <w:tr w:rsidR="00985378" w:rsidRPr="000C0231" w14:paraId="09983E3E" w14:textId="2D9FE45B" w:rsidTr="00BE7B57">
        <w:trPr>
          <w:trHeight w:val="20"/>
        </w:trPr>
        <w:tc>
          <w:tcPr>
            <w:tcW w:w="872" w:type="pct"/>
            <w:tcBorders>
              <w:top w:val="nil"/>
              <w:left w:val="nil"/>
              <w:right w:val="nil"/>
            </w:tcBorders>
            <w:vAlign w:val="center"/>
          </w:tcPr>
          <w:p w14:paraId="280838CA" w14:textId="77777777" w:rsidR="004604FE" w:rsidRPr="00360BDF" w:rsidRDefault="004604FE" w:rsidP="004604FE">
            <w:pPr>
              <w:ind w:left="288" w:hanging="159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portunistic infections (excluding tuberculosis and herpes zoster)</w:t>
            </w:r>
          </w:p>
          <w:p w14:paraId="5E7758B0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 w14:paraId="3C17AF38" w14:textId="732469E8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5690F550" w14:textId="1C996020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C8D1E0F" w14:textId="26A6A121" w:rsidR="004604FE" w:rsidRPr="00360BDF" w:rsidRDefault="00021858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 (-1.5, 4.7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6AC1898E" w14:textId="2404166D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73406CBB" w14:textId="4F91D163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6A084E7F" w14:textId="524DAE9B" w:rsidR="004604FE" w:rsidRPr="00360BDF" w:rsidRDefault="0096539B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85378" w:rsidRPr="000C0231" w14:paraId="42AF4B5F" w14:textId="7392799A" w:rsidTr="00BE7B57">
        <w:trPr>
          <w:trHeight w:val="20"/>
        </w:trPr>
        <w:tc>
          <w:tcPr>
            <w:tcW w:w="872" w:type="pct"/>
            <w:tcBorders>
              <w:top w:val="nil"/>
              <w:left w:val="nil"/>
              <w:right w:val="nil"/>
            </w:tcBorders>
            <w:vAlign w:val="center"/>
          </w:tcPr>
          <w:p w14:paraId="30989130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pes zoster</w:t>
            </w:r>
          </w:p>
          <w:p w14:paraId="6806AEE9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 w14:paraId="6370FDA1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388823A4" w14:textId="48CAC53F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.4)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00AA39F" w14:textId="0F04B13B" w:rsidR="004604FE" w:rsidRPr="00360BDF" w:rsidRDefault="00D613C7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 (-4.0, 4.4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083C12E6" w14:textId="54B595FC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39490E1D" w14:textId="76708CF3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554FF8AA" w14:textId="73AFBA61" w:rsidR="004604FE" w:rsidRPr="00360BDF" w:rsidRDefault="0096539B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85378" w:rsidRPr="000C0231" w14:paraId="46081DEB" w14:textId="72E696C5" w:rsidTr="00BE7B57">
        <w:trPr>
          <w:trHeight w:val="20"/>
        </w:trPr>
        <w:tc>
          <w:tcPr>
            <w:tcW w:w="872" w:type="pct"/>
            <w:tcBorders>
              <w:top w:val="nil"/>
              <w:left w:val="nil"/>
              <w:right w:val="nil"/>
            </w:tcBorders>
            <w:vAlign w:val="center"/>
          </w:tcPr>
          <w:p w14:paraId="59EB575F" w14:textId="56DC46B4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ignant tumors</w:t>
            </w:r>
          </w:p>
          <w:p w14:paraId="3483CBE0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 w14:paraId="5CAEABD5" w14:textId="435C1634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6EDD1FCC" w14:textId="3B1E759C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E5ED205" w14:textId="4848859F" w:rsidR="004604FE" w:rsidRPr="00360BDF" w:rsidRDefault="00D613C7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5B3C30B6" w14:textId="658A0136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51410275" w14:textId="7021C447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13330B7D" w14:textId="1A41864A" w:rsidR="004604FE" w:rsidRPr="00360BDF" w:rsidRDefault="003110A6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 (-1.4, 1.4)</w:t>
            </w:r>
          </w:p>
        </w:tc>
      </w:tr>
      <w:tr w:rsidR="00985378" w:rsidRPr="000C0231" w14:paraId="1A58DFBC" w14:textId="18BE4F1E" w:rsidTr="00BE7B57">
        <w:trPr>
          <w:trHeight w:val="20"/>
        </w:trPr>
        <w:tc>
          <w:tcPr>
            <w:tcW w:w="872" w:type="pct"/>
            <w:tcBorders>
              <w:top w:val="nil"/>
              <w:left w:val="nil"/>
              <w:right w:val="nil"/>
            </w:tcBorders>
            <w:vAlign w:val="center"/>
          </w:tcPr>
          <w:p w14:paraId="40708AED" w14:textId="2C4796C4" w:rsidR="004604FE" w:rsidRPr="00360BDF" w:rsidRDefault="004604FE" w:rsidP="004604FE">
            <w:pPr>
              <w:ind w:left="288" w:hanging="18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SC</w:t>
            </w:r>
          </w:p>
          <w:p w14:paraId="388E75AC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 w14:paraId="128C854B" w14:textId="254EC954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0C111016" w14:textId="3F111F2B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064CA33" w14:textId="4CC0B14A" w:rsidR="004604FE" w:rsidRPr="00360BDF" w:rsidRDefault="00D613C7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5345B186" w14:textId="55E4A2AF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3C54C00F" w14:textId="6CDB03E9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57EDECF1" w14:textId="496318EB" w:rsidR="004604FE" w:rsidRPr="000C0231" w:rsidRDefault="003110A6" w:rsidP="004D7B2F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0BDF">
              <w:rPr>
                <w:rFonts w:ascii="Arial" w:hAnsi="Arial" w:cs="Arial"/>
                <w:sz w:val="16"/>
                <w:szCs w:val="16"/>
              </w:rPr>
              <w:t>0.5 (-0.5, 1.5)</w:t>
            </w:r>
          </w:p>
        </w:tc>
      </w:tr>
      <w:tr w:rsidR="00985378" w:rsidRPr="000C0231" w14:paraId="17D5AA7D" w14:textId="44415AF4" w:rsidTr="00BE7B57">
        <w:trPr>
          <w:trHeight w:val="540"/>
        </w:trPr>
        <w:tc>
          <w:tcPr>
            <w:tcW w:w="872" w:type="pct"/>
            <w:tcBorders>
              <w:top w:val="nil"/>
              <w:left w:val="nil"/>
              <w:right w:val="nil"/>
            </w:tcBorders>
            <w:vAlign w:val="center"/>
          </w:tcPr>
          <w:p w14:paraId="5E8BF26E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ignancies excluding NMSC</w:t>
            </w:r>
          </w:p>
          <w:p w14:paraId="39E05C93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 w14:paraId="5A92D3D8" w14:textId="2E371841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2379CDA1" w14:textId="6341D8C3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4ABB6E5" w14:textId="089AA375" w:rsidR="004604FE" w:rsidRPr="00360BDF" w:rsidRDefault="00D613C7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2A7D5EC8" w14:textId="5435ED99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5EEBD19F" w14:textId="62594A6D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1A4B2A58" w14:textId="23511DF8" w:rsidR="004604FE" w:rsidRPr="00360BDF" w:rsidRDefault="00E66C98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 (-1.5, 0.5)</w:t>
            </w:r>
          </w:p>
        </w:tc>
      </w:tr>
      <w:tr w:rsidR="00985378" w:rsidRPr="000C0231" w14:paraId="1EBF8413" w14:textId="276BD784" w:rsidTr="00BE7B57">
        <w:trPr>
          <w:trHeight w:val="20"/>
        </w:trPr>
        <w:tc>
          <w:tcPr>
            <w:tcW w:w="872" w:type="pct"/>
            <w:tcBorders>
              <w:top w:val="nil"/>
              <w:left w:val="nil"/>
              <w:right w:val="nil"/>
            </w:tcBorders>
            <w:vAlign w:val="center"/>
          </w:tcPr>
          <w:p w14:paraId="7AFA3C32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sensitivity</w:t>
            </w:r>
          </w:p>
          <w:p w14:paraId="6CE4529B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 w14:paraId="1460B69A" w14:textId="2C790886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12.9)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76101C1F" w14:textId="6A4504C3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11.3)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92BF8D5" w14:textId="0064882D" w:rsidR="004604FE" w:rsidRPr="00360BDF" w:rsidRDefault="00D613C7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 (-9.5, 12.8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075256D8" w14:textId="26306EE0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(10.0)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5FA6D829" w14:textId="6404E151" w:rsidR="004604FE" w:rsidRPr="00360BDF" w:rsidRDefault="004604FE" w:rsidP="00D613C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8.2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6F37AF61" w14:textId="1FDA99BC" w:rsidR="004604FE" w:rsidRPr="00360BDF" w:rsidRDefault="00E66C98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 (-3.9, 7.4)</w:t>
            </w:r>
          </w:p>
        </w:tc>
      </w:tr>
      <w:tr w:rsidR="00985378" w:rsidRPr="000C0231" w14:paraId="3366FB27" w14:textId="5EBA4F24" w:rsidTr="00BE7B57">
        <w:trPr>
          <w:trHeight w:val="20"/>
        </w:trPr>
        <w:tc>
          <w:tcPr>
            <w:tcW w:w="872" w:type="pct"/>
            <w:tcBorders>
              <w:top w:val="nil"/>
              <w:left w:val="nil"/>
              <w:right w:val="nil"/>
            </w:tcBorders>
            <w:vAlign w:val="center"/>
          </w:tcPr>
          <w:p w14:paraId="343A84F3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atic events</w:t>
            </w:r>
          </w:p>
          <w:p w14:paraId="440B3305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 w14:paraId="7CB1315C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.6)</w:t>
            </w:r>
          </w:p>
          <w:p w14:paraId="34BFA1DD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36B17679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4.2)</w:t>
            </w:r>
          </w:p>
          <w:p w14:paraId="511ADBF8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CD6C596" w14:textId="69D7F8DE" w:rsidR="004604FE" w:rsidRPr="00360BDF" w:rsidRDefault="00D613C7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6 (-8.2, 3.0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0E759509" w14:textId="2C0E54C5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(8.5)</w:t>
            </w:r>
          </w:p>
          <w:p w14:paraId="4FE328E0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center"/>
          </w:tcPr>
          <w:p w14:paraId="58A3F277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5.7)</w:t>
            </w:r>
          </w:p>
          <w:p w14:paraId="249997F3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2C7AF045" w14:textId="4D22EDCB" w:rsidR="004604FE" w:rsidRPr="00360BDF" w:rsidRDefault="002254FB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 (-2.2, 7.9)</w:t>
            </w:r>
          </w:p>
        </w:tc>
      </w:tr>
      <w:tr w:rsidR="00891261" w:rsidRPr="000C0231" w14:paraId="45DB2809" w14:textId="61B5A8BA" w:rsidTr="00BE7B57">
        <w:trPr>
          <w:trHeight w:val="20"/>
        </w:trPr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DD1A6" w14:textId="77777777" w:rsidR="004604FE" w:rsidRPr="00360BDF" w:rsidRDefault="004604FE" w:rsidP="004604FE">
            <w:pPr>
              <w:ind w:left="28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jection site reactions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095E9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3.2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3E5DC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.4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3F9BE" w14:textId="37F2BC7B" w:rsidR="004604FE" w:rsidRPr="00360BDF" w:rsidRDefault="00466165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 (-3.4, 7.0)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5F712" w14:textId="161C3BEF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1.5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458B0" w14:textId="77777777" w:rsidR="004604FE" w:rsidRPr="00360BDF" w:rsidRDefault="004604FE" w:rsidP="004604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BDF">
              <w:rPr>
                <w:rFonts w:ascii="Arial" w:hAnsi="Arial" w:cs="Arial"/>
                <w:sz w:val="16"/>
                <w:szCs w:val="16"/>
              </w:rPr>
              <w:t>5 (2.6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6DA70" w14:textId="1B190417" w:rsidR="004604FE" w:rsidRPr="00360BDF" w:rsidRDefault="002254FB" w:rsidP="004604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0BDF">
              <w:rPr>
                <w:rFonts w:ascii="Arial" w:hAnsi="Arial" w:cs="Arial"/>
                <w:sz w:val="16"/>
                <w:szCs w:val="16"/>
              </w:rPr>
              <w:t>-1.1 (-3.9, 1.7)</w:t>
            </w:r>
          </w:p>
        </w:tc>
      </w:tr>
    </w:tbl>
    <w:p w14:paraId="039BC1C8" w14:textId="77777777" w:rsidR="00885C06" w:rsidRPr="004D61E3" w:rsidRDefault="00885C06" w:rsidP="00885C06">
      <w:pPr>
        <w:rPr>
          <w:rFonts w:ascii="Arial" w:hAnsi="Arial" w:cs="Arial"/>
          <w:b/>
          <w:bCs/>
        </w:rPr>
      </w:pPr>
    </w:p>
    <w:p w14:paraId="0965C756" w14:textId="5AE1C32E" w:rsidR="00885C06" w:rsidRPr="004C2C51" w:rsidRDefault="00885C06" w:rsidP="00885C06">
      <w:pPr>
        <w:rPr>
          <w:rFonts w:ascii="Arial" w:hAnsi="Arial" w:cs="Arial"/>
          <w:sz w:val="18"/>
          <w:szCs w:val="18"/>
        </w:rPr>
      </w:pPr>
      <w:r w:rsidRPr="004C2C51">
        <w:rPr>
          <w:rFonts w:ascii="Arial" w:hAnsi="Arial" w:cs="Arial"/>
          <w:sz w:val="18"/>
          <w:szCs w:val="18"/>
        </w:rPr>
        <w:t>MACE, major adverse cardiovascular event; NMSC, nonmelanoma skin cancer; TEAE, treatment-emergent adverse event.</w:t>
      </w:r>
    </w:p>
    <w:p w14:paraId="209CF221" w14:textId="77777777" w:rsidR="00885C06" w:rsidRPr="004C2C51" w:rsidRDefault="00885C06" w:rsidP="00885C06">
      <w:pPr>
        <w:rPr>
          <w:rFonts w:ascii="Arial" w:hAnsi="Arial" w:cs="Arial"/>
          <w:sz w:val="18"/>
          <w:szCs w:val="18"/>
        </w:rPr>
      </w:pPr>
    </w:p>
    <w:p w14:paraId="4001A532" w14:textId="77777777" w:rsidR="00885C06" w:rsidRPr="004C2C51" w:rsidRDefault="00885C06" w:rsidP="00885C06">
      <w:pPr>
        <w:rPr>
          <w:rFonts w:ascii="Arial" w:hAnsi="Arial" w:cs="Arial"/>
          <w:sz w:val="18"/>
          <w:szCs w:val="18"/>
        </w:rPr>
      </w:pPr>
      <w:r w:rsidRPr="004C2C51">
        <w:rPr>
          <w:rFonts w:ascii="Arial" w:hAnsi="Arial" w:cs="Arial"/>
          <w:sz w:val="18"/>
          <w:szCs w:val="18"/>
        </w:rPr>
        <w:t>No events of active tuberculosis, serious hypersensitivity, or adjudicated anaphylactic reaction.</w:t>
      </w:r>
    </w:p>
    <w:p w14:paraId="1A2B3467" w14:textId="77777777" w:rsidR="00885C06" w:rsidRPr="004D61E3" w:rsidRDefault="00885C06" w:rsidP="00885C06">
      <w:pPr>
        <w:jc w:val="both"/>
        <w:rPr>
          <w:rFonts w:ascii="Arial" w:hAnsi="Arial" w:cs="Arial"/>
          <w:b/>
          <w:bCs/>
        </w:rPr>
      </w:pPr>
    </w:p>
    <w:p w14:paraId="0686009B" w14:textId="77777777" w:rsidR="00885C06" w:rsidRDefault="00885C06" w:rsidP="00885C0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450651F" w14:textId="4BADC21C" w:rsidR="00BA19C7" w:rsidRPr="004D61E3" w:rsidRDefault="00BA19C7" w:rsidP="00BA19C7">
      <w:pPr>
        <w:pStyle w:val="Heading1"/>
      </w:pPr>
      <w:r w:rsidRPr="004D61E3">
        <w:lastRenderedPageBreak/>
        <w:t xml:space="preserve">Figure </w:t>
      </w:r>
      <w:r>
        <w:t>S</w:t>
      </w:r>
      <w:r w:rsidR="002C5CE2">
        <w:t>1</w:t>
      </w:r>
      <w:r w:rsidRPr="004D61E3">
        <w:t>. Corticosteroid-</w:t>
      </w:r>
      <w:r w:rsidR="00A93822">
        <w:t>f</w:t>
      </w:r>
      <w:r w:rsidR="00A93822" w:rsidRPr="004D61E3">
        <w:t xml:space="preserve">ree </w:t>
      </w:r>
      <w:r w:rsidR="00A93822">
        <w:t>c</w:t>
      </w:r>
      <w:r w:rsidR="00A93822" w:rsidRPr="004D61E3">
        <w:t>linical</w:t>
      </w:r>
      <w:r w:rsidRPr="004D61E3">
        <w:t xml:space="preserve">, </w:t>
      </w:r>
      <w:r w:rsidR="00A93822">
        <w:t>e</w:t>
      </w:r>
      <w:r w:rsidR="00A93822" w:rsidRPr="004D61E3">
        <w:t>ndoscopic</w:t>
      </w:r>
      <w:r w:rsidRPr="004D61E3">
        <w:t xml:space="preserve">, and </w:t>
      </w:r>
      <w:r w:rsidR="00A93822">
        <w:t>q</w:t>
      </w:r>
      <w:r w:rsidR="00A93822" w:rsidRPr="004D61E3">
        <w:t xml:space="preserve">uality </w:t>
      </w:r>
      <w:r w:rsidRPr="004D61E3">
        <w:t xml:space="preserve">of </w:t>
      </w:r>
      <w:r w:rsidR="00A93822">
        <w:t>l</w:t>
      </w:r>
      <w:r w:rsidR="00A93822" w:rsidRPr="004D61E3">
        <w:t xml:space="preserve">ife </w:t>
      </w:r>
      <w:r w:rsidR="00A93822">
        <w:t>o</w:t>
      </w:r>
      <w:r w:rsidR="00A93822" w:rsidRPr="004D61E3">
        <w:t xml:space="preserve">utcomes </w:t>
      </w:r>
      <w:r w:rsidRPr="004D61E3">
        <w:t xml:space="preserve">at </w:t>
      </w:r>
      <w:r w:rsidR="00A93822">
        <w:t>w</w:t>
      </w:r>
      <w:r w:rsidR="00A93822" w:rsidRPr="004D61E3">
        <w:t>eek</w:t>
      </w:r>
      <w:r w:rsidR="00A93822">
        <w:t>s</w:t>
      </w:r>
      <w:r w:rsidR="00A93822" w:rsidRPr="004D61E3">
        <w:t xml:space="preserve"> </w:t>
      </w:r>
      <w:r w:rsidRPr="004D61E3">
        <w:t xml:space="preserve">24 and 48 of SEQUENCE in </w:t>
      </w:r>
      <w:r w:rsidR="00A93822">
        <w:t>a</w:t>
      </w:r>
      <w:r w:rsidR="00A93822" w:rsidRPr="004D61E3">
        <w:t xml:space="preserve">ll </w:t>
      </w:r>
      <w:r w:rsidR="00A93822">
        <w:t>p</w:t>
      </w:r>
      <w:r w:rsidR="00A93822" w:rsidRPr="004D61E3">
        <w:t>atients</w:t>
      </w:r>
    </w:p>
    <w:p w14:paraId="6B442349" w14:textId="77777777" w:rsidR="00BA19C7" w:rsidRPr="004D61E3" w:rsidRDefault="00BA19C7" w:rsidP="00BA19C7">
      <w:pPr>
        <w:rPr>
          <w:rFonts w:ascii="Arial" w:hAnsi="Arial" w:cs="Arial"/>
        </w:rPr>
      </w:pPr>
    </w:p>
    <w:p w14:paraId="300A9D3C" w14:textId="22099ADF" w:rsidR="00BA19C7" w:rsidRPr="004D61E3" w:rsidRDefault="00D9146C" w:rsidP="00BA19C7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69D7B86" wp14:editId="46B8EA83">
            <wp:extent cx="5160397" cy="7684561"/>
            <wp:effectExtent l="0" t="0" r="2540" b="0"/>
            <wp:docPr id="3997944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4548" cy="7705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EC810" w14:textId="219A6D4E" w:rsidR="00BA19C7" w:rsidRPr="00A8502B" w:rsidRDefault="00BA19C7" w:rsidP="00BA19C7">
      <w:pPr>
        <w:rPr>
          <w:rFonts w:ascii="Arial" w:hAnsi="Arial" w:cs="Arial"/>
          <w:sz w:val="18"/>
          <w:szCs w:val="18"/>
        </w:rPr>
      </w:pPr>
      <w:r w:rsidRPr="00A8502B">
        <w:rPr>
          <w:rFonts w:ascii="Arial" w:hAnsi="Arial" w:cs="Arial"/>
          <w:sz w:val="18"/>
          <w:szCs w:val="18"/>
        </w:rPr>
        <w:lastRenderedPageBreak/>
        <w:t>APS, abdominal pain score;</w:t>
      </w:r>
      <w:r w:rsidR="00432C18">
        <w:rPr>
          <w:rFonts w:ascii="Arial" w:hAnsi="Arial" w:cs="Arial"/>
          <w:sz w:val="18"/>
          <w:szCs w:val="18"/>
        </w:rPr>
        <w:t xml:space="preserve"> CD; Crohn’s disease;</w:t>
      </w:r>
      <w:r w:rsidRPr="00A8502B">
        <w:rPr>
          <w:rFonts w:ascii="Arial" w:hAnsi="Arial" w:cs="Arial"/>
          <w:sz w:val="18"/>
          <w:szCs w:val="18"/>
        </w:rPr>
        <w:t xml:space="preserve"> CDAI, C</w:t>
      </w:r>
      <w:r w:rsidR="00432C18">
        <w:rPr>
          <w:rFonts w:ascii="Arial" w:hAnsi="Arial" w:cs="Arial"/>
          <w:sz w:val="18"/>
          <w:szCs w:val="18"/>
        </w:rPr>
        <w:t>D</w:t>
      </w:r>
      <w:r w:rsidRPr="00A8502B">
        <w:rPr>
          <w:rFonts w:ascii="Arial" w:hAnsi="Arial" w:cs="Arial"/>
          <w:sz w:val="18"/>
          <w:szCs w:val="18"/>
        </w:rPr>
        <w:t xml:space="preserve"> Activity Index; CI, confidence interval; IBDQ, inflammatory bowel disease questionnaire; IV, intravenous; RZB, risankizumab; </w:t>
      </w:r>
      <w:r w:rsidR="00432C18" w:rsidRPr="00A8502B">
        <w:rPr>
          <w:rFonts w:ascii="Arial" w:hAnsi="Arial" w:cs="Arial"/>
          <w:sz w:val="18"/>
          <w:szCs w:val="18"/>
        </w:rPr>
        <w:t xml:space="preserve">SC, subcutaneous; SES-CD, Simple Endoscopic Score for </w:t>
      </w:r>
      <w:r w:rsidR="00432C18">
        <w:rPr>
          <w:rFonts w:ascii="Arial" w:hAnsi="Arial" w:cs="Arial"/>
          <w:sz w:val="18"/>
          <w:szCs w:val="18"/>
        </w:rPr>
        <w:t xml:space="preserve">CD; </w:t>
      </w:r>
      <w:r w:rsidR="00432C18" w:rsidRPr="00A8502B">
        <w:rPr>
          <w:rFonts w:ascii="Arial" w:hAnsi="Arial" w:cs="Arial"/>
          <w:sz w:val="18"/>
          <w:szCs w:val="18"/>
        </w:rPr>
        <w:t>SF, stool frequency</w:t>
      </w:r>
      <w:r w:rsidRPr="00A8502B">
        <w:rPr>
          <w:rFonts w:ascii="Arial" w:hAnsi="Arial" w:cs="Arial"/>
          <w:sz w:val="18"/>
          <w:szCs w:val="18"/>
        </w:rPr>
        <w:t xml:space="preserve">; </w:t>
      </w:r>
      <w:r w:rsidR="00432C18" w:rsidRPr="00A8502B">
        <w:rPr>
          <w:rFonts w:ascii="Arial" w:hAnsi="Arial" w:cs="Arial"/>
          <w:sz w:val="18"/>
          <w:szCs w:val="18"/>
        </w:rPr>
        <w:t>UST, ustekinumab</w:t>
      </w:r>
      <w:r w:rsidR="002F1B85">
        <w:rPr>
          <w:rFonts w:ascii="Arial" w:hAnsi="Arial" w:cs="Arial"/>
          <w:sz w:val="18"/>
          <w:szCs w:val="18"/>
        </w:rPr>
        <w:t>.</w:t>
      </w:r>
    </w:p>
    <w:p w14:paraId="5D8DC94E" w14:textId="77777777" w:rsidR="00BA19C7" w:rsidRPr="00A8502B" w:rsidRDefault="00BA19C7" w:rsidP="00BA19C7">
      <w:pPr>
        <w:rPr>
          <w:rFonts w:ascii="Arial" w:hAnsi="Arial" w:cs="Arial"/>
          <w:sz w:val="18"/>
          <w:szCs w:val="18"/>
        </w:rPr>
      </w:pPr>
    </w:p>
    <w:p w14:paraId="237097B8" w14:textId="77777777" w:rsidR="00BA19C7" w:rsidRPr="00A8502B" w:rsidRDefault="00BA19C7" w:rsidP="00E55FCB">
      <w:pPr>
        <w:rPr>
          <w:rFonts w:ascii="Arial" w:hAnsi="Arial" w:cs="Arial"/>
          <w:sz w:val="18"/>
          <w:szCs w:val="18"/>
        </w:rPr>
      </w:pPr>
      <w:r w:rsidRPr="00A8502B">
        <w:rPr>
          <w:rFonts w:ascii="Arial" w:hAnsi="Arial" w:cs="Arial"/>
          <w:sz w:val="18"/>
          <w:szCs w:val="18"/>
        </w:rPr>
        <w:t>Values above bars represent % (95% CI).</w:t>
      </w:r>
    </w:p>
    <w:p w14:paraId="31793447" w14:textId="498C6812" w:rsidR="00BA19C7" w:rsidRDefault="00BA19C7" w:rsidP="00E55FCB">
      <w:pPr>
        <w:rPr>
          <w:rFonts w:ascii="Arial" w:hAnsi="Arial" w:cs="Arial"/>
          <w:sz w:val="18"/>
          <w:szCs w:val="18"/>
        </w:rPr>
      </w:pPr>
      <w:r w:rsidRPr="00A8502B">
        <w:rPr>
          <w:rFonts w:ascii="Arial" w:hAnsi="Arial" w:cs="Arial"/>
          <w:sz w:val="18"/>
          <w:szCs w:val="18"/>
        </w:rPr>
        <w:t xml:space="preserve">* </w:t>
      </w:r>
      <w:r w:rsidRPr="00360BDF">
        <w:rPr>
          <w:rFonts w:ascii="Arial" w:hAnsi="Arial" w:cs="Arial"/>
          <w:i/>
          <w:iCs/>
          <w:sz w:val="18"/>
          <w:szCs w:val="18"/>
        </w:rPr>
        <w:t>P</w:t>
      </w:r>
      <w:r w:rsidRPr="00A8502B">
        <w:rPr>
          <w:rFonts w:ascii="Arial" w:hAnsi="Arial" w:cs="Arial"/>
          <w:sz w:val="18"/>
          <w:szCs w:val="18"/>
        </w:rPr>
        <w:t xml:space="preserve"> ≤ .01; ** </w:t>
      </w:r>
      <w:r w:rsidRPr="00360BDF">
        <w:rPr>
          <w:rFonts w:ascii="Arial" w:hAnsi="Arial" w:cs="Arial"/>
          <w:i/>
          <w:iCs/>
          <w:sz w:val="18"/>
          <w:szCs w:val="18"/>
        </w:rPr>
        <w:t>P</w:t>
      </w:r>
      <w:r w:rsidRPr="00A8502B">
        <w:rPr>
          <w:rFonts w:ascii="Arial" w:hAnsi="Arial" w:cs="Arial"/>
          <w:sz w:val="18"/>
          <w:szCs w:val="18"/>
        </w:rPr>
        <w:t xml:space="preserve"> ≤ .001. </w:t>
      </w:r>
      <w:r w:rsidRPr="00360BDF">
        <w:rPr>
          <w:rFonts w:ascii="Arial" w:hAnsi="Arial" w:cs="Arial"/>
          <w:i/>
          <w:iCs/>
          <w:sz w:val="18"/>
          <w:szCs w:val="18"/>
        </w:rPr>
        <w:t>P</w:t>
      </w:r>
      <w:r w:rsidRPr="00A8502B">
        <w:rPr>
          <w:rFonts w:ascii="Arial" w:hAnsi="Arial" w:cs="Arial"/>
          <w:sz w:val="18"/>
          <w:szCs w:val="18"/>
        </w:rPr>
        <w:t xml:space="preserve"> values are nominal.</w:t>
      </w:r>
    </w:p>
    <w:p w14:paraId="11D757BF" w14:textId="77777777" w:rsidR="00BA19C7" w:rsidRDefault="00BA19C7" w:rsidP="00E55FCB">
      <w:pPr>
        <w:rPr>
          <w:rFonts w:ascii="Arial" w:hAnsi="Arial" w:cs="Arial"/>
          <w:sz w:val="18"/>
          <w:szCs w:val="18"/>
        </w:rPr>
      </w:pPr>
    </w:p>
    <w:p w14:paraId="0D4DE699" w14:textId="77777777" w:rsidR="00BA19C7" w:rsidRDefault="00BA19C7" w:rsidP="00E55FCB">
      <w:pPr>
        <w:rPr>
          <w:rFonts w:ascii="Arial" w:hAnsi="Arial" w:cs="Arial"/>
          <w:sz w:val="18"/>
          <w:szCs w:val="18"/>
        </w:rPr>
      </w:pPr>
      <w:proofErr w:type="spellStart"/>
      <w:r w:rsidRPr="00DA3938"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>Corticosteroid</w:t>
      </w:r>
      <w:proofErr w:type="spellEnd"/>
      <w:r>
        <w:rPr>
          <w:rFonts w:ascii="Arial" w:hAnsi="Arial" w:cs="Arial"/>
          <w:sz w:val="18"/>
          <w:szCs w:val="18"/>
        </w:rPr>
        <w:t>-free endoscopic remission and c</w:t>
      </w:r>
      <w:r w:rsidRPr="002C1128">
        <w:rPr>
          <w:rFonts w:ascii="Arial" w:hAnsi="Arial" w:cs="Arial"/>
          <w:sz w:val="18"/>
          <w:szCs w:val="18"/>
        </w:rPr>
        <w:t xml:space="preserve">orticosteroid-free </w:t>
      </w:r>
      <w:r>
        <w:rPr>
          <w:rFonts w:ascii="Arial" w:hAnsi="Arial" w:cs="Arial"/>
          <w:sz w:val="18"/>
          <w:szCs w:val="18"/>
        </w:rPr>
        <w:t>clinical remission at week 48 were secondary endpoints of SEQUENCE and were reported previously.</w:t>
      </w:r>
    </w:p>
    <w:p w14:paraId="194B1820" w14:textId="77777777" w:rsidR="00323C40" w:rsidRDefault="00323C40" w:rsidP="00E55FCB">
      <w:pPr>
        <w:rPr>
          <w:rFonts w:ascii="Arial" w:hAnsi="Arial" w:cs="Arial"/>
          <w:sz w:val="18"/>
          <w:szCs w:val="18"/>
        </w:rPr>
      </w:pPr>
    </w:p>
    <w:p w14:paraId="16786853" w14:textId="547A03C7" w:rsidR="00323C40" w:rsidRDefault="00323C40" w:rsidP="00E55FCB">
      <w:pPr>
        <w:rPr>
          <w:rFonts w:ascii="Arial" w:hAnsi="Arial" w:cs="Arial"/>
          <w:sz w:val="18"/>
          <w:szCs w:val="18"/>
        </w:rPr>
      </w:pPr>
      <w:bookmarkStart w:id="0" w:name="_Hlk199936153"/>
      <w:r w:rsidRPr="00323C40">
        <w:rPr>
          <w:rFonts w:ascii="Arial" w:hAnsi="Arial" w:cs="Arial"/>
          <w:sz w:val="18"/>
          <w:szCs w:val="18"/>
        </w:rPr>
        <w:t>Corticosteroid-free, no corticosteroids at the corresponding study visit; CDAI clinical remission, CDAI &lt; 150; SF/APS clinical remission, average daily SF ≤ 2.8 and daily APS ≤ 1 and both not worse than baseline; endoscopic response, &gt; 50% decrease from baseline in SES-CD or ≥ 2-point reduction from baseline for patients with isolated ileal disease and baseline SES-CD of 4; endoscopic remission, SES-CD ≤ 4 and ≥ 2-point reduction vs baseline and no subscore &gt; 1 in any individual variable; deep remission, CDAI clinical remission plus endoscopic remission; mucosal healing, SES-CD ulcerated surface subscore of 0 in patients with SES-CD ulcerated surface subscore ≥ 1 at baseline as scored by a central reviewer</w:t>
      </w:r>
      <w:r w:rsidR="009669B3" w:rsidRPr="009669B3">
        <w:rPr>
          <w:rFonts w:ascii="Arial" w:hAnsi="Arial" w:cs="Arial"/>
          <w:sz w:val="18"/>
          <w:szCs w:val="18"/>
        </w:rPr>
        <w:t>; IBDQ response, increase in IBDQ total score ≥ 16 points from baseline; IBDQ remission, IBDQ total score ≥ 170 points.</w:t>
      </w:r>
    </w:p>
    <w:bookmarkEnd w:id="0"/>
    <w:p w14:paraId="687B9B50" w14:textId="77777777" w:rsidR="00323C40" w:rsidRDefault="00323C40" w:rsidP="00BA19C7"/>
    <w:p w14:paraId="5474C909" w14:textId="77777777" w:rsidR="00E04F4C" w:rsidRPr="00E04F4C" w:rsidRDefault="00E04F4C" w:rsidP="00B90A23"/>
    <w:sectPr w:rsidR="00E04F4C" w:rsidRPr="00E04F4C" w:rsidSect="008D1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54F"/>
    <w:rsid w:val="00006789"/>
    <w:rsid w:val="00021858"/>
    <w:rsid w:val="00036374"/>
    <w:rsid w:val="0004090E"/>
    <w:rsid w:val="00040D3D"/>
    <w:rsid w:val="000475BD"/>
    <w:rsid w:val="00047DD6"/>
    <w:rsid w:val="00050C4B"/>
    <w:rsid w:val="000518A2"/>
    <w:rsid w:val="00056BE5"/>
    <w:rsid w:val="00060814"/>
    <w:rsid w:val="00073C62"/>
    <w:rsid w:val="00073F25"/>
    <w:rsid w:val="000767EB"/>
    <w:rsid w:val="00082E63"/>
    <w:rsid w:val="00085585"/>
    <w:rsid w:val="00091142"/>
    <w:rsid w:val="00091781"/>
    <w:rsid w:val="00092AEC"/>
    <w:rsid w:val="00093973"/>
    <w:rsid w:val="00094B12"/>
    <w:rsid w:val="0009712D"/>
    <w:rsid w:val="000B0665"/>
    <w:rsid w:val="000B335B"/>
    <w:rsid w:val="000B4253"/>
    <w:rsid w:val="000B7065"/>
    <w:rsid w:val="000C0231"/>
    <w:rsid w:val="000C3CC8"/>
    <w:rsid w:val="000D2ED9"/>
    <w:rsid w:val="000E6859"/>
    <w:rsid w:val="00110556"/>
    <w:rsid w:val="0011168C"/>
    <w:rsid w:val="001141A2"/>
    <w:rsid w:val="00114654"/>
    <w:rsid w:val="00114A01"/>
    <w:rsid w:val="001261FB"/>
    <w:rsid w:val="00131AA6"/>
    <w:rsid w:val="00132093"/>
    <w:rsid w:val="001429F8"/>
    <w:rsid w:val="00153B57"/>
    <w:rsid w:val="00160179"/>
    <w:rsid w:val="00171810"/>
    <w:rsid w:val="0017305B"/>
    <w:rsid w:val="0017519A"/>
    <w:rsid w:val="00177855"/>
    <w:rsid w:val="0019083F"/>
    <w:rsid w:val="001A17EE"/>
    <w:rsid w:val="001A4677"/>
    <w:rsid w:val="001B5756"/>
    <w:rsid w:val="001C0830"/>
    <w:rsid w:val="001D7550"/>
    <w:rsid w:val="001E1F0E"/>
    <w:rsid w:val="00201506"/>
    <w:rsid w:val="00206DCC"/>
    <w:rsid w:val="0021438A"/>
    <w:rsid w:val="00215CC6"/>
    <w:rsid w:val="002164CD"/>
    <w:rsid w:val="002244B4"/>
    <w:rsid w:val="002254FB"/>
    <w:rsid w:val="0023436D"/>
    <w:rsid w:val="00247AC9"/>
    <w:rsid w:val="0026538D"/>
    <w:rsid w:val="00284265"/>
    <w:rsid w:val="00284A3D"/>
    <w:rsid w:val="00286C69"/>
    <w:rsid w:val="00287669"/>
    <w:rsid w:val="00287BF2"/>
    <w:rsid w:val="00293A8B"/>
    <w:rsid w:val="002A01C5"/>
    <w:rsid w:val="002A2E13"/>
    <w:rsid w:val="002A490A"/>
    <w:rsid w:val="002B2509"/>
    <w:rsid w:val="002B3782"/>
    <w:rsid w:val="002B37EE"/>
    <w:rsid w:val="002B477B"/>
    <w:rsid w:val="002B4993"/>
    <w:rsid w:val="002C08D4"/>
    <w:rsid w:val="002C104C"/>
    <w:rsid w:val="002C1128"/>
    <w:rsid w:val="002C5CE2"/>
    <w:rsid w:val="002D0915"/>
    <w:rsid w:val="002D28B8"/>
    <w:rsid w:val="002D46CD"/>
    <w:rsid w:val="002F0181"/>
    <w:rsid w:val="002F1B85"/>
    <w:rsid w:val="002F3072"/>
    <w:rsid w:val="00306CBE"/>
    <w:rsid w:val="003110A6"/>
    <w:rsid w:val="00322288"/>
    <w:rsid w:val="00323C40"/>
    <w:rsid w:val="00326FD9"/>
    <w:rsid w:val="003336F7"/>
    <w:rsid w:val="00333BF1"/>
    <w:rsid w:val="00334281"/>
    <w:rsid w:val="00344AC4"/>
    <w:rsid w:val="00345ED8"/>
    <w:rsid w:val="00351FE1"/>
    <w:rsid w:val="003532CE"/>
    <w:rsid w:val="00360BDF"/>
    <w:rsid w:val="00361D4B"/>
    <w:rsid w:val="00363756"/>
    <w:rsid w:val="00365A43"/>
    <w:rsid w:val="00365E2C"/>
    <w:rsid w:val="003704AE"/>
    <w:rsid w:val="00374906"/>
    <w:rsid w:val="00377527"/>
    <w:rsid w:val="003900C9"/>
    <w:rsid w:val="0039564A"/>
    <w:rsid w:val="00395B72"/>
    <w:rsid w:val="003A2D06"/>
    <w:rsid w:val="003A3C8C"/>
    <w:rsid w:val="003C5D55"/>
    <w:rsid w:val="003C7FC7"/>
    <w:rsid w:val="003E0D71"/>
    <w:rsid w:val="003E532F"/>
    <w:rsid w:val="003E5FBF"/>
    <w:rsid w:val="003F419C"/>
    <w:rsid w:val="003F6E51"/>
    <w:rsid w:val="00402943"/>
    <w:rsid w:val="00403D9E"/>
    <w:rsid w:val="00406BB3"/>
    <w:rsid w:val="00416EA5"/>
    <w:rsid w:val="00420B1B"/>
    <w:rsid w:val="004268A6"/>
    <w:rsid w:val="00426AC0"/>
    <w:rsid w:val="00432C18"/>
    <w:rsid w:val="00441D1D"/>
    <w:rsid w:val="00443F08"/>
    <w:rsid w:val="00444FE4"/>
    <w:rsid w:val="0044679F"/>
    <w:rsid w:val="004477B3"/>
    <w:rsid w:val="00455152"/>
    <w:rsid w:val="0045612F"/>
    <w:rsid w:val="004604FE"/>
    <w:rsid w:val="00460FC0"/>
    <w:rsid w:val="00466165"/>
    <w:rsid w:val="0049212D"/>
    <w:rsid w:val="004929F8"/>
    <w:rsid w:val="00493711"/>
    <w:rsid w:val="00496571"/>
    <w:rsid w:val="004A5CF0"/>
    <w:rsid w:val="004B119C"/>
    <w:rsid w:val="004B16E4"/>
    <w:rsid w:val="004B37BB"/>
    <w:rsid w:val="004C178B"/>
    <w:rsid w:val="004C2C51"/>
    <w:rsid w:val="004C58F0"/>
    <w:rsid w:val="004D61E3"/>
    <w:rsid w:val="004D7B2F"/>
    <w:rsid w:val="004E255D"/>
    <w:rsid w:val="004F06ED"/>
    <w:rsid w:val="004F48A5"/>
    <w:rsid w:val="004F7C8E"/>
    <w:rsid w:val="00505C44"/>
    <w:rsid w:val="00513A86"/>
    <w:rsid w:val="00515DF6"/>
    <w:rsid w:val="00524119"/>
    <w:rsid w:val="00527B0B"/>
    <w:rsid w:val="00537A81"/>
    <w:rsid w:val="00547D85"/>
    <w:rsid w:val="00550025"/>
    <w:rsid w:val="00550262"/>
    <w:rsid w:val="005536E6"/>
    <w:rsid w:val="005566D3"/>
    <w:rsid w:val="00567300"/>
    <w:rsid w:val="00593E50"/>
    <w:rsid w:val="005B780E"/>
    <w:rsid w:val="005C06C3"/>
    <w:rsid w:val="005C5F11"/>
    <w:rsid w:val="005C5FF0"/>
    <w:rsid w:val="005D0CF2"/>
    <w:rsid w:val="005D2621"/>
    <w:rsid w:val="005D7EC9"/>
    <w:rsid w:val="005E5A5B"/>
    <w:rsid w:val="005E7E40"/>
    <w:rsid w:val="006013CA"/>
    <w:rsid w:val="00601FD3"/>
    <w:rsid w:val="0060442C"/>
    <w:rsid w:val="00622C66"/>
    <w:rsid w:val="00623F79"/>
    <w:rsid w:val="006264E1"/>
    <w:rsid w:val="006366FF"/>
    <w:rsid w:val="0064754F"/>
    <w:rsid w:val="00650F3F"/>
    <w:rsid w:val="00655AC3"/>
    <w:rsid w:val="006666AE"/>
    <w:rsid w:val="006728AD"/>
    <w:rsid w:val="006740C3"/>
    <w:rsid w:val="00677E2C"/>
    <w:rsid w:val="00680650"/>
    <w:rsid w:val="006823ED"/>
    <w:rsid w:val="00683B11"/>
    <w:rsid w:val="00687CE5"/>
    <w:rsid w:val="0069510A"/>
    <w:rsid w:val="006951DD"/>
    <w:rsid w:val="006A0051"/>
    <w:rsid w:val="006A6167"/>
    <w:rsid w:val="006C0D2F"/>
    <w:rsid w:val="006C2C5B"/>
    <w:rsid w:val="006C4C3F"/>
    <w:rsid w:val="006C5372"/>
    <w:rsid w:val="006D6A55"/>
    <w:rsid w:val="006F34D6"/>
    <w:rsid w:val="0071421F"/>
    <w:rsid w:val="00717657"/>
    <w:rsid w:val="00752A8B"/>
    <w:rsid w:val="007618BA"/>
    <w:rsid w:val="00770B1A"/>
    <w:rsid w:val="00771715"/>
    <w:rsid w:val="00784463"/>
    <w:rsid w:val="00786CD4"/>
    <w:rsid w:val="007B2508"/>
    <w:rsid w:val="007C17FF"/>
    <w:rsid w:val="007C1D78"/>
    <w:rsid w:val="007C2EB2"/>
    <w:rsid w:val="007C6460"/>
    <w:rsid w:val="007D087F"/>
    <w:rsid w:val="007D0DAA"/>
    <w:rsid w:val="007D111C"/>
    <w:rsid w:val="007D2E68"/>
    <w:rsid w:val="007D7961"/>
    <w:rsid w:val="007E046B"/>
    <w:rsid w:val="007E1939"/>
    <w:rsid w:val="007F0FDC"/>
    <w:rsid w:val="007F2945"/>
    <w:rsid w:val="007F2FF0"/>
    <w:rsid w:val="00815BED"/>
    <w:rsid w:val="0082076F"/>
    <w:rsid w:val="008209AF"/>
    <w:rsid w:val="00823207"/>
    <w:rsid w:val="008236CB"/>
    <w:rsid w:val="0082378C"/>
    <w:rsid w:val="00830DA9"/>
    <w:rsid w:val="00831F79"/>
    <w:rsid w:val="0083269F"/>
    <w:rsid w:val="008429A8"/>
    <w:rsid w:val="0084480C"/>
    <w:rsid w:val="008532CA"/>
    <w:rsid w:val="00861760"/>
    <w:rsid w:val="008673DD"/>
    <w:rsid w:val="00872174"/>
    <w:rsid w:val="00872C95"/>
    <w:rsid w:val="00877CB6"/>
    <w:rsid w:val="00880EAB"/>
    <w:rsid w:val="008816B7"/>
    <w:rsid w:val="00884074"/>
    <w:rsid w:val="00885C06"/>
    <w:rsid w:val="008879EB"/>
    <w:rsid w:val="008905C9"/>
    <w:rsid w:val="00891261"/>
    <w:rsid w:val="0089279C"/>
    <w:rsid w:val="00893BF8"/>
    <w:rsid w:val="00893D7C"/>
    <w:rsid w:val="0089542A"/>
    <w:rsid w:val="0089543C"/>
    <w:rsid w:val="00896C94"/>
    <w:rsid w:val="008A59C9"/>
    <w:rsid w:val="008B067C"/>
    <w:rsid w:val="008B0A93"/>
    <w:rsid w:val="008B130E"/>
    <w:rsid w:val="008B5E6E"/>
    <w:rsid w:val="008C3EB5"/>
    <w:rsid w:val="008D12D6"/>
    <w:rsid w:val="008D5441"/>
    <w:rsid w:val="008D619A"/>
    <w:rsid w:val="008F0228"/>
    <w:rsid w:val="008F371D"/>
    <w:rsid w:val="008F5DF6"/>
    <w:rsid w:val="00903FB3"/>
    <w:rsid w:val="00904D86"/>
    <w:rsid w:val="00905D49"/>
    <w:rsid w:val="0090768E"/>
    <w:rsid w:val="009206BB"/>
    <w:rsid w:val="00920A69"/>
    <w:rsid w:val="00923C14"/>
    <w:rsid w:val="00926BD8"/>
    <w:rsid w:val="00927257"/>
    <w:rsid w:val="009320F0"/>
    <w:rsid w:val="00936286"/>
    <w:rsid w:val="0095225C"/>
    <w:rsid w:val="009566F6"/>
    <w:rsid w:val="00957ADE"/>
    <w:rsid w:val="00960AEC"/>
    <w:rsid w:val="009620C1"/>
    <w:rsid w:val="00963610"/>
    <w:rsid w:val="0096539B"/>
    <w:rsid w:val="00965FBD"/>
    <w:rsid w:val="009669B3"/>
    <w:rsid w:val="0097364C"/>
    <w:rsid w:val="00976401"/>
    <w:rsid w:val="0097764E"/>
    <w:rsid w:val="00980523"/>
    <w:rsid w:val="00981220"/>
    <w:rsid w:val="00985378"/>
    <w:rsid w:val="00993C11"/>
    <w:rsid w:val="009964DF"/>
    <w:rsid w:val="009A0068"/>
    <w:rsid w:val="009A196F"/>
    <w:rsid w:val="009A4471"/>
    <w:rsid w:val="009B23D4"/>
    <w:rsid w:val="009B23EC"/>
    <w:rsid w:val="009B301F"/>
    <w:rsid w:val="009C0E91"/>
    <w:rsid w:val="009C4F30"/>
    <w:rsid w:val="009D44AA"/>
    <w:rsid w:val="009E1C9E"/>
    <w:rsid w:val="009E6158"/>
    <w:rsid w:val="009F2685"/>
    <w:rsid w:val="009F627C"/>
    <w:rsid w:val="00A0196C"/>
    <w:rsid w:val="00A177BA"/>
    <w:rsid w:val="00A300EA"/>
    <w:rsid w:val="00A31298"/>
    <w:rsid w:val="00A34E95"/>
    <w:rsid w:val="00A40FC9"/>
    <w:rsid w:val="00A44D85"/>
    <w:rsid w:val="00A60EEE"/>
    <w:rsid w:val="00A64E3F"/>
    <w:rsid w:val="00A67F80"/>
    <w:rsid w:val="00A8502B"/>
    <w:rsid w:val="00A8773C"/>
    <w:rsid w:val="00A93822"/>
    <w:rsid w:val="00AB14D3"/>
    <w:rsid w:val="00AB1CCF"/>
    <w:rsid w:val="00AB2928"/>
    <w:rsid w:val="00AB3A97"/>
    <w:rsid w:val="00AB3CA4"/>
    <w:rsid w:val="00AB6353"/>
    <w:rsid w:val="00AC0ACA"/>
    <w:rsid w:val="00AC6967"/>
    <w:rsid w:val="00AE1FB8"/>
    <w:rsid w:val="00AF2E67"/>
    <w:rsid w:val="00AF727D"/>
    <w:rsid w:val="00B0339F"/>
    <w:rsid w:val="00B040E9"/>
    <w:rsid w:val="00B04427"/>
    <w:rsid w:val="00B06AD1"/>
    <w:rsid w:val="00B06DCC"/>
    <w:rsid w:val="00B1265F"/>
    <w:rsid w:val="00B1383A"/>
    <w:rsid w:val="00B14E6A"/>
    <w:rsid w:val="00B218FE"/>
    <w:rsid w:val="00B34928"/>
    <w:rsid w:val="00B37A29"/>
    <w:rsid w:val="00B40ECE"/>
    <w:rsid w:val="00B52CB8"/>
    <w:rsid w:val="00B57D8C"/>
    <w:rsid w:val="00B61E9E"/>
    <w:rsid w:val="00B63B39"/>
    <w:rsid w:val="00B6401C"/>
    <w:rsid w:val="00B64764"/>
    <w:rsid w:val="00B80287"/>
    <w:rsid w:val="00B90A23"/>
    <w:rsid w:val="00B90EA6"/>
    <w:rsid w:val="00B91989"/>
    <w:rsid w:val="00B91F56"/>
    <w:rsid w:val="00B928D0"/>
    <w:rsid w:val="00BA19C7"/>
    <w:rsid w:val="00BA252A"/>
    <w:rsid w:val="00BB3835"/>
    <w:rsid w:val="00BB4DC5"/>
    <w:rsid w:val="00BC7A84"/>
    <w:rsid w:val="00BD01C7"/>
    <w:rsid w:val="00BD2744"/>
    <w:rsid w:val="00BD50E9"/>
    <w:rsid w:val="00BD636C"/>
    <w:rsid w:val="00BE1D20"/>
    <w:rsid w:val="00BE7B57"/>
    <w:rsid w:val="00BF04AB"/>
    <w:rsid w:val="00BF37E6"/>
    <w:rsid w:val="00BF4534"/>
    <w:rsid w:val="00BF534D"/>
    <w:rsid w:val="00BF5C43"/>
    <w:rsid w:val="00C02912"/>
    <w:rsid w:val="00C12FE4"/>
    <w:rsid w:val="00C16957"/>
    <w:rsid w:val="00C25144"/>
    <w:rsid w:val="00C3041F"/>
    <w:rsid w:val="00C317C8"/>
    <w:rsid w:val="00C31BEB"/>
    <w:rsid w:val="00C33050"/>
    <w:rsid w:val="00C43FB0"/>
    <w:rsid w:val="00C455A5"/>
    <w:rsid w:val="00C54635"/>
    <w:rsid w:val="00C56C3A"/>
    <w:rsid w:val="00C60512"/>
    <w:rsid w:val="00C81FC7"/>
    <w:rsid w:val="00C831EE"/>
    <w:rsid w:val="00C839FA"/>
    <w:rsid w:val="00C848C9"/>
    <w:rsid w:val="00C866B2"/>
    <w:rsid w:val="00C913E0"/>
    <w:rsid w:val="00C93B4D"/>
    <w:rsid w:val="00C95E89"/>
    <w:rsid w:val="00C96C74"/>
    <w:rsid w:val="00C97AA6"/>
    <w:rsid w:val="00CA5861"/>
    <w:rsid w:val="00CA6737"/>
    <w:rsid w:val="00CB7B83"/>
    <w:rsid w:val="00CC6218"/>
    <w:rsid w:val="00CC79D6"/>
    <w:rsid w:val="00CD45C8"/>
    <w:rsid w:val="00CD7EED"/>
    <w:rsid w:val="00CE1F91"/>
    <w:rsid w:val="00CE357B"/>
    <w:rsid w:val="00CE366F"/>
    <w:rsid w:val="00CE7256"/>
    <w:rsid w:val="00CF03C1"/>
    <w:rsid w:val="00D01AAE"/>
    <w:rsid w:val="00D04689"/>
    <w:rsid w:val="00D13BBD"/>
    <w:rsid w:val="00D13BF7"/>
    <w:rsid w:val="00D16831"/>
    <w:rsid w:val="00D16BDE"/>
    <w:rsid w:val="00D23149"/>
    <w:rsid w:val="00D264B7"/>
    <w:rsid w:val="00D34D0B"/>
    <w:rsid w:val="00D41061"/>
    <w:rsid w:val="00D53F30"/>
    <w:rsid w:val="00D603D3"/>
    <w:rsid w:val="00D613C7"/>
    <w:rsid w:val="00D662AD"/>
    <w:rsid w:val="00D742FC"/>
    <w:rsid w:val="00D7483D"/>
    <w:rsid w:val="00D85D49"/>
    <w:rsid w:val="00D9146C"/>
    <w:rsid w:val="00D92213"/>
    <w:rsid w:val="00DA3885"/>
    <w:rsid w:val="00DA3938"/>
    <w:rsid w:val="00DA6C50"/>
    <w:rsid w:val="00DB7965"/>
    <w:rsid w:val="00DC0E52"/>
    <w:rsid w:val="00DE12F0"/>
    <w:rsid w:val="00DE4E0C"/>
    <w:rsid w:val="00DE64C9"/>
    <w:rsid w:val="00DF0F7D"/>
    <w:rsid w:val="00DF1028"/>
    <w:rsid w:val="00DF2225"/>
    <w:rsid w:val="00E0325A"/>
    <w:rsid w:val="00E0464F"/>
    <w:rsid w:val="00E04F4C"/>
    <w:rsid w:val="00E121E3"/>
    <w:rsid w:val="00E139FD"/>
    <w:rsid w:val="00E15107"/>
    <w:rsid w:val="00E15379"/>
    <w:rsid w:val="00E1554C"/>
    <w:rsid w:val="00E15637"/>
    <w:rsid w:val="00E23F54"/>
    <w:rsid w:val="00E2777E"/>
    <w:rsid w:val="00E30EFE"/>
    <w:rsid w:val="00E458A4"/>
    <w:rsid w:val="00E459C2"/>
    <w:rsid w:val="00E50FB4"/>
    <w:rsid w:val="00E55FCB"/>
    <w:rsid w:val="00E61108"/>
    <w:rsid w:val="00E624BD"/>
    <w:rsid w:val="00E62CC6"/>
    <w:rsid w:val="00E64E6B"/>
    <w:rsid w:val="00E66C98"/>
    <w:rsid w:val="00E766F9"/>
    <w:rsid w:val="00E82753"/>
    <w:rsid w:val="00E8727B"/>
    <w:rsid w:val="00EA271C"/>
    <w:rsid w:val="00EA2A03"/>
    <w:rsid w:val="00EC07C2"/>
    <w:rsid w:val="00ED050F"/>
    <w:rsid w:val="00ED5FE2"/>
    <w:rsid w:val="00ED6D91"/>
    <w:rsid w:val="00F003E9"/>
    <w:rsid w:val="00F0040D"/>
    <w:rsid w:val="00F105EB"/>
    <w:rsid w:val="00F3382C"/>
    <w:rsid w:val="00F4368A"/>
    <w:rsid w:val="00F503F5"/>
    <w:rsid w:val="00F60173"/>
    <w:rsid w:val="00F6637C"/>
    <w:rsid w:val="00F7035B"/>
    <w:rsid w:val="00F731F1"/>
    <w:rsid w:val="00F73D44"/>
    <w:rsid w:val="00F77C7C"/>
    <w:rsid w:val="00F83CAE"/>
    <w:rsid w:val="00F9518F"/>
    <w:rsid w:val="00FA3814"/>
    <w:rsid w:val="00FA4986"/>
    <w:rsid w:val="00FA54B2"/>
    <w:rsid w:val="00FB474D"/>
    <w:rsid w:val="00FC3FB3"/>
    <w:rsid w:val="00FD1A45"/>
    <w:rsid w:val="00FD4E64"/>
    <w:rsid w:val="00FE38E2"/>
    <w:rsid w:val="00FE6EB4"/>
    <w:rsid w:val="00FF1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D84B3B"/>
  <w15:chartTrackingRefBased/>
  <w15:docId w15:val="{F5FAF559-5519-4F3E-873B-D0AFBF6A2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9B3"/>
  </w:style>
  <w:style w:type="paragraph" w:styleId="Heading1">
    <w:name w:val="heading 1"/>
    <w:basedOn w:val="Normal"/>
    <w:next w:val="Normal"/>
    <w:link w:val="Heading1Char"/>
    <w:uiPriority w:val="9"/>
    <w:qFormat/>
    <w:rsid w:val="00460FC0"/>
    <w:pPr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130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FC0"/>
    <w:rPr>
      <w:rFonts w:ascii="Arial" w:hAnsi="Arial" w:cs="Arial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8B13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458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D61E3"/>
    <w:pPr>
      <w:autoSpaceDE w:val="0"/>
      <w:autoSpaceDN w:val="0"/>
      <w:adjustRightInd w:val="0"/>
    </w:pPr>
    <w:rPr>
      <w:rFonts w:ascii="Courier New" w:hAnsi="Courier New" w:cs="Courier New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C4F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4F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4F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F3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510A"/>
  </w:style>
  <w:style w:type="character" w:styleId="Mention">
    <w:name w:val="Mention"/>
    <w:basedOn w:val="DefaultParagraphFont"/>
    <w:uiPriority w:val="99"/>
    <w:unhideWhenUsed/>
    <w:rsid w:val="007E046B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7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CFD249-8BAE-4608-B43A-92FAA2B28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Stephanie A</dc:creator>
  <cp:keywords/>
  <dc:description/>
  <cp:lastModifiedBy>Parsons, Stephanie A</cp:lastModifiedBy>
  <cp:revision>3</cp:revision>
  <dcterms:created xsi:type="dcterms:W3CDTF">2026-02-20T16:13:00Z</dcterms:created>
  <dcterms:modified xsi:type="dcterms:W3CDTF">2026-02-20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f3c0ebcea5348ea805715f26526b82f7595ec5390cfb34522ce04b1d39ce23</vt:lpwstr>
  </property>
</Properties>
</file>